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B62EE" w14:textId="1AB1D5C7" w:rsidR="006C1F74" w:rsidRPr="006C1F74" w:rsidRDefault="006C1F74" w:rsidP="006C1F74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3F6C65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Table</w:t>
      </w: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S1</w:t>
      </w:r>
      <w:r w:rsidRPr="003F6C65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.</w:t>
      </w:r>
      <w:r w:rsidRPr="006C1F74">
        <w:rPr>
          <w:rFonts w:ascii="Times New Roman" w:hAnsi="Times New Roman" w:cs="Times New Roman"/>
          <w:shd w:val="clear" w:color="auto" w:fill="FFFFFF"/>
          <w:lang w:val="en-US"/>
        </w:rPr>
        <w:t xml:space="preserve"> Technical </w:t>
      </w:r>
      <w:r w:rsidR="00354F04" w:rsidRPr="006C1F74">
        <w:rPr>
          <w:rFonts w:ascii="Times New Roman" w:hAnsi="Times New Roman" w:cs="Times New Roman"/>
          <w:shd w:val="clear" w:color="auto" w:fill="FFFFFF"/>
          <w:lang w:val="en-US"/>
        </w:rPr>
        <w:t>a</w:t>
      </w:r>
      <w:r w:rsidRPr="006C1F74">
        <w:rPr>
          <w:rFonts w:ascii="Times New Roman" w:hAnsi="Times New Roman" w:cs="Times New Roman"/>
          <w:shd w:val="clear" w:color="auto" w:fill="FFFFFF"/>
          <w:lang w:val="en-US"/>
        </w:rPr>
        <w:t xml:space="preserve">ffin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93"/>
        <w:gridCol w:w="2823"/>
      </w:tblGrid>
      <w:tr w:rsidR="006C1F74" w:rsidRPr="003F6C65" w14:paraId="01BE6717" w14:textId="77777777" w:rsidTr="00CF32A3">
        <w:tc>
          <w:tcPr>
            <w:tcW w:w="6232" w:type="dxa"/>
            <w:vAlign w:val="center"/>
          </w:tcPr>
          <w:p w14:paraId="081F0A99" w14:textId="77777777" w:rsidR="006C1F74" w:rsidRPr="003F6C65" w:rsidRDefault="006C1F74" w:rsidP="00CF32A3">
            <w:pPr>
              <w:spacing w:line="36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2830" w:type="dxa"/>
            <w:vAlign w:val="center"/>
          </w:tcPr>
          <w:p w14:paraId="29E643A9" w14:textId="77777777" w:rsidR="006C1F74" w:rsidRPr="003F6C65" w:rsidRDefault="006C1F74" w:rsidP="00CF32A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Value</w:t>
            </w:r>
          </w:p>
        </w:tc>
      </w:tr>
      <w:tr w:rsidR="006C1F74" w:rsidRPr="003F6C65" w14:paraId="00B2E8E6" w14:textId="77777777" w:rsidTr="00CF32A3">
        <w:tc>
          <w:tcPr>
            <w:tcW w:w="6232" w:type="dxa"/>
            <w:vAlign w:val="center"/>
          </w:tcPr>
          <w:p w14:paraId="008595C8" w14:textId="77777777" w:rsidR="006C1F74" w:rsidRPr="003F6C65" w:rsidRDefault="006C1F74" w:rsidP="00CF32A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otal Number of Participants</w:t>
            </w:r>
          </w:p>
        </w:tc>
        <w:tc>
          <w:tcPr>
            <w:tcW w:w="2830" w:type="dxa"/>
            <w:vAlign w:val="center"/>
          </w:tcPr>
          <w:p w14:paraId="1FCFC485" w14:textId="77777777" w:rsidR="006C1F74" w:rsidRPr="003F6C65" w:rsidRDefault="006C1F74" w:rsidP="00CF32A3">
            <w:pPr>
              <w:spacing w:line="360" w:lineRule="auto"/>
              <w:jc w:val="righ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=60</w:t>
            </w:r>
          </w:p>
        </w:tc>
      </w:tr>
      <w:tr w:rsidR="006C1F74" w:rsidRPr="003F6C65" w14:paraId="3E6DA80C" w14:textId="77777777" w:rsidTr="00CF32A3">
        <w:tc>
          <w:tcPr>
            <w:tcW w:w="6232" w:type="dxa"/>
            <w:vAlign w:val="center"/>
          </w:tcPr>
          <w:p w14:paraId="6A9D63EE" w14:textId="77777777" w:rsidR="006C1F74" w:rsidRPr="003F6C65" w:rsidRDefault="006C1F74" w:rsidP="00CF32A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Technical Affinity</w:t>
            </w: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(n, %)</w:t>
            </w:r>
          </w:p>
          <w:p w14:paraId="330F95A4" w14:textId="77777777" w:rsidR="006C1F74" w:rsidRPr="003F6C65" w:rsidRDefault="006C1F74" w:rsidP="00CF32A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igh</w:t>
            </w:r>
          </w:p>
          <w:p w14:paraId="77EC78AF" w14:textId="77777777" w:rsidR="006C1F74" w:rsidRPr="003F6C65" w:rsidRDefault="006C1F74" w:rsidP="00CF32A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ow</w:t>
            </w:r>
          </w:p>
        </w:tc>
        <w:tc>
          <w:tcPr>
            <w:tcW w:w="2830" w:type="dxa"/>
            <w:vAlign w:val="center"/>
          </w:tcPr>
          <w:p w14:paraId="45DED60C" w14:textId="77777777" w:rsidR="006C1F74" w:rsidRPr="003F6C65" w:rsidRDefault="006C1F74" w:rsidP="00CF32A3">
            <w:pPr>
              <w:spacing w:line="360" w:lineRule="auto"/>
              <w:jc w:val="righ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10C66999" w14:textId="77777777" w:rsidR="006C1F74" w:rsidRPr="003F6C65" w:rsidRDefault="006C1F74" w:rsidP="00CF32A3">
            <w:pPr>
              <w:spacing w:line="360" w:lineRule="auto"/>
              <w:jc w:val="righ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8 (46.67)</w:t>
            </w:r>
          </w:p>
          <w:p w14:paraId="26CDC0E4" w14:textId="77777777" w:rsidR="006C1F74" w:rsidRPr="003F6C65" w:rsidRDefault="006C1F74" w:rsidP="00CF32A3">
            <w:pPr>
              <w:spacing w:line="360" w:lineRule="auto"/>
              <w:jc w:val="righ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2 (53.33)</w:t>
            </w:r>
          </w:p>
        </w:tc>
      </w:tr>
      <w:tr w:rsidR="006C1F74" w:rsidRPr="003F6C65" w14:paraId="53B6B596" w14:textId="77777777" w:rsidTr="00CF32A3">
        <w:tc>
          <w:tcPr>
            <w:tcW w:w="6232" w:type="dxa"/>
            <w:vAlign w:val="center"/>
          </w:tcPr>
          <w:p w14:paraId="0FD49733" w14:textId="77777777" w:rsidR="006C1F74" w:rsidRPr="003F6C65" w:rsidRDefault="006C1F74" w:rsidP="00CF32A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 xml:space="preserve">Interaction System with Technical Affinity </w:t>
            </w: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(F, </w:t>
            </w:r>
            <w:proofErr w:type="spellStart"/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f</w:t>
            </w:r>
            <w:proofErr w:type="spellEnd"/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 P) tested with Mixed ANOVA after median split</w:t>
            </w:r>
          </w:p>
          <w:p w14:paraId="69B933E6" w14:textId="77777777" w:rsidR="006C1F74" w:rsidRPr="003F6C65" w:rsidRDefault="006C1F74" w:rsidP="00CF32A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Time </w:t>
            </w:r>
          </w:p>
          <w:p w14:paraId="0108FD7D" w14:textId="77777777" w:rsidR="006C1F74" w:rsidRPr="003F6C65" w:rsidRDefault="006C1F74" w:rsidP="00CF32A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rrors</w:t>
            </w:r>
          </w:p>
          <w:p w14:paraId="50F14C59" w14:textId="77777777" w:rsidR="006C1F74" w:rsidRPr="003F6C65" w:rsidRDefault="006C1F74" w:rsidP="00CF32A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RTLX  </w:t>
            </w:r>
          </w:p>
        </w:tc>
        <w:tc>
          <w:tcPr>
            <w:tcW w:w="2830" w:type="dxa"/>
            <w:vAlign w:val="center"/>
          </w:tcPr>
          <w:p w14:paraId="540AC50E" w14:textId="77777777" w:rsidR="006C1F74" w:rsidRPr="003F6C65" w:rsidRDefault="006C1F74" w:rsidP="00CF32A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3C367D68" w14:textId="77777777" w:rsidR="006C1F74" w:rsidRPr="003F6C65" w:rsidRDefault="006C1F74" w:rsidP="00CF32A3">
            <w:pPr>
              <w:spacing w:line="360" w:lineRule="auto"/>
              <w:jc w:val="righ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1.06 </w:t>
            </w: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</w:t>
            </w:r>
            <w:r w:rsidRPr="003F6C65">
              <w:rPr>
                <w:rFonts w:ascii="Times New Roman" w:hAnsi="Times New Roman" w:cs="Times New Roman"/>
                <w:lang w:val="en-US"/>
              </w:rPr>
              <w:t>1.66</w:t>
            </w: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 </w:t>
            </w:r>
            <w:r w:rsidRPr="003F6C65">
              <w:rPr>
                <w:rFonts w:ascii="Times New Roman" w:hAnsi="Times New Roman" w:cs="Times New Roman"/>
                <w:lang w:val="en-US"/>
              </w:rPr>
              <w:t>96.28</w:t>
            </w: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), 0.341</w:t>
            </w:r>
          </w:p>
          <w:p w14:paraId="1175D806" w14:textId="77777777" w:rsidR="006C1F74" w:rsidRPr="003F6C65" w:rsidRDefault="006C1F74" w:rsidP="00CF32A3">
            <w:pPr>
              <w:spacing w:line="360" w:lineRule="auto"/>
              <w:jc w:val="righ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58 (1.73, 100.44), 0.539</w:t>
            </w:r>
          </w:p>
          <w:p w14:paraId="70ED1E77" w14:textId="77777777" w:rsidR="006C1F74" w:rsidRPr="003F6C65" w:rsidRDefault="006C1F74" w:rsidP="00CF32A3">
            <w:pPr>
              <w:spacing w:line="360" w:lineRule="auto"/>
              <w:jc w:val="righ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F6C6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28 (2, 116), 0.756</w:t>
            </w:r>
          </w:p>
        </w:tc>
      </w:tr>
    </w:tbl>
    <w:p w14:paraId="54310FE1" w14:textId="77777777" w:rsidR="003F5E36" w:rsidRDefault="003F5E36"/>
    <w:sectPr w:rsidR="003F5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F74"/>
    <w:rsid w:val="00166A10"/>
    <w:rsid w:val="00354F04"/>
    <w:rsid w:val="003F5E36"/>
    <w:rsid w:val="006616B0"/>
    <w:rsid w:val="006C1F74"/>
    <w:rsid w:val="006F01B8"/>
    <w:rsid w:val="0080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2BEF"/>
  <w15:chartTrackingRefBased/>
  <w15:docId w15:val="{5757E3ED-9FA6-41BA-AE70-DF8570ADB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F74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F74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Hemant Rajawat</cp:lastModifiedBy>
  <cp:revision>2</cp:revision>
  <dcterms:created xsi:type="dcterms:W3CDTF">2023-10-19T15:58:00Z</dcterms:created>
  <dcterms:modified xsi:type="dcterms:W3CDTF">2023-10-19T16:01:00Z</dcterms:modified>
</cp:coreProperties>
</file>